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8. Traits related with N metabolism in two wild barley genotypes XZ149 and XZ56 under low and normal N levels</w:t>
      </w:r>
    </w:p>
    <w:tbl>
      <w:tblPr>
        <w:tblW w:w="133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851"/>
        <w:gridCol w:w="1559"/>
        <w:gridCol w:w="1741"/>
        <w:gridCol w:w="1056"/>
        <w:gridCol w:w="1476"/>
        <w:gridCol w:w="1463"/>
        <w:gridCol w:w="1056"/>
      </w:tblGrid>
      <w:tr>
        <w:trPr>
          <w:trHeight w:val="345" w:hRule="atLeast"/>
        </w:trPr>
        <w:tc>
          <w:tcPr>
            <w:tcW w:w="4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5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XZ149</w:t>
            </w:r>
          </w:p>
        </w:tc>
        <w:tc>
          <w:tcPr>
            <w:tcW w:w="399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XZ56</w:t>
            </w:r>
          </w:p>
        </w:tc>
      </w:tr>
      <w:tr>
        <w:trPr>
          <w:trHeight w:val="330" w:hRule="atLeast"/>
        </w:trPr>
        <w:tc>
          <w:tcPr>
            <w:tcW w:w="4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lative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lative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GS activity (U·mg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prot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4.72c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6.21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3.85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6.83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  <w:szCs w:val="24"/>
              </w:rPr>
              <w:t>132.93c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0.06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5.50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5.30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06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NR activity (mg·g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·h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2.75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.31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1.30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94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31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9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77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Soluble protein content (mg·g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85b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73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92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86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6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71a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4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38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70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Asparagine 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125.14b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683.16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689.33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222.97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814.73b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420.09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586.19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375.67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73475.01b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07746.45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25141.58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46017.53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95603.24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548749.72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41126.40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06234.14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12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Trehalos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9.17c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08.75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1.69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8.93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</w:tr>
      <w:tr>
        <w:trPr>
          <w:trHeight w:val="330" w:hRule="atLeast"/>
        </w:trPr>
        <w:tc>
          <w:tcPr>
            <w:tcW w:w="412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90.35c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64.03a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.18 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30.92c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47.86b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S: Glutamine synthetase; NR: nitrate reductase; CK: Normal N level (2 mM N); LN: Low N level (0.2 mM N); Relative: LN/CK. For each line, different lowercase letters indicate significant differences (P, 0.05) among the treatments and genotypes, n = </w:t>
      </w:r>
      <w:r>
        <w:rPr/>
        <w:t xml:space="preserve">3. </w:t>
      </w:r>
      <w:r>
        <w:rPr/>
        <w:t>Mean metabolite content</w:t>
      </w:r>
      <w:r>
        <w:rPr/>
        <w:t xml:space="preserve"> (n = 4) </w:t>
      </w:r>
      <w:r>
        <w:rPr/>
        <w:t>is reported as peak area relative to the internal standard.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郑</cp:lastModifiedBy>
  <dcterms:modified xsi:type="dcterms:W3CDTF">2018-11-14T09:22:00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